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D541" w14:textId="77777777" w:rsidR="00454395" w:rsidRPr="0029266A" w:rsidRDefault="00454395" w:rsidP="00454395">
      <w:pPr>
        <w:jc w:val="center"/>
      </w:pPr>
      <w:r w:rsidRPr="0029266A">
        <w:rPr>
          <w:noProof/>
          <w:lang w:bidi="lo-LA"/>
        </w:rPr>
        <w:drawing>
          <wp:inline distT="0" distB="0" distL="0" distR="0" wp14:anchorId="5F0FA0D1" wp14:editId="75996CA8">
            <wp:extent cx="5486400" cy="338328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FFED3" w14:textId="77777777" w:rsidR="00454395" w:rsidRPr="0029266A" w:rsidRDefault="00454395" w:rsidP="00454395">
      <w:r w:rsidRPr="0029266A">
        <w:rPr>
          <w:b/>
          <w:bCs/>
        </w:rPr>
        <w:t>Figure S2.</w:t>
      </w:r>
      <w:r w:rsidRPr="0029266A">
        <w:t xml:space="preserve"> The predicted probability (derived from logistic regression) of detecting </w:t>
      </w:r>
      <w:r w:rsidRPr="0029266A">
        <w:rPr>
          <w:i/>
          <w:iCs/>
        </w:rPr>
        <w:t>Coccidioides</w:t>
      </w:r>
      <w:r w:rsidRPr="0029266A">
        <w:t xml:space="preserve"> (as a function of month, site, and remotely sensed data (Temperature Maximum, Temperature Minimum, Precipitation, Soil Moisture, NDVI and EVI). Predicted probabilities are displayed as means as a function of month (A) and as individual samples as a function of site (B) (points jittered for clarity). * = months differ significantly (* = p &lt; 0.05, ** = p &lt; 0.01, *** = p ≤ 0.001, Tukey-adjusted pairwise contrasts). Letters (XYZ) denote groups of sites that do not significantly differ (p &gt; 0.05, Tukey-adjusted pairwise contrasts). Total month contrasts = 66. Total site contrasts = 10. “rho squared” (ρ</w:t>
      </w:r>
      <w:r w:rsidRPr="0029266A">
        <w:rPr>
          <w:vertAlign w:val="superscript"/>
        </w:rPr>
        <w:t>2</w:t>
      </w:r>
      <w:r w:rsidRPr="0029266A">
        <w:t>) = McFadden's pseudo r</w:t>
      </w:r>
      <w:r w:rsidRPr="0029266A">
        <w:rPr>
          <w:vertAlign w:val="superscript"/>
        </w:rPr>
        <w:t>2</w:t>
      </w:r>
      <w:r w:rsidRPr="0029266A">
        <w:t>. p = significance of full logistic regression model derived from deviance and null deviance. n = 238. Dashed line connects monthly mean predicted probabilities (generalized additive model).</w:t>
      </w:r>
    </w:p>
    <w:p w14:paraId="30A3B910" w14:textId="735D7539" w:rsidR="00E317CF" w:rsidRDefault="00000000"/>
    <w:sectPr w:rsidR="00E317CF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2E3E5F"/>
    <w:rsid w:val="00454395"/>
    <w:rsid w:val="004F4E05"/>
    <w:rsid w:val="00677567"/>
    <w:rsid w:val="00AB1D99"/>
    <w:rsid w:val="00BF4B64"/>
    <w:rsid w:val="00D66BDA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0:57:00Z</dcterms:created>
  <dcterms:modified xsi:type="dcterms:W3CDTF">2023-04-28T10:57:00Z</dcterms:modified>
</cp:coreProperties>
</file>